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500"/>
        <w:gridCol w:w="1280"/>
        <w:gridCol w:w="1480"/>
        <w:gridCol w:w="1940"/>
        <w:gridCol w:w="1940"/>
      </w:tblGrid>
      <w:tr w:rsidR="00B91E62" w:rsidRPr="00B91E62" w14:paraId="0866C302" w14:textId="77777777" w:rsidTr="00B91E62">
        <w:trPr>
          <w:trHeight w:val="670"/>
          <w:jc w:val="center"/>
        </w:trPr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835D4E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th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Ge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9F2D43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niProtKB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cessio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983875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niProtKB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BAC78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AIR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857CE1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cording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loto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et al. (200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14A0B9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ame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cording</w:t>
            </w:r>
            <w:proofErr w:type="spellEnd"/>
            <w:r w:rsidRPr="00B91E6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himada et al. (2008)</w:t>
            </w:r>
          </w:p>
        </w:tc>
      </w:tr>
      <w:tr w:rsidR="00B91E62" w:rsidRPr="00B91E62" w14:paraId="21A87203" w14:textId="77777777" w:rsidTr="00B91E62">
        <w:trPr>
          <w:trHeight w:val="30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97C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4G25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802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295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607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8117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230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O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2550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1</w:t>
            </w:r>
          </w:p>
        </w:tc>
      </w:tr>
      <w:tr w:rsidR="00B91E62" w:rsidRPr="00B91E62" w14:paraId="40EF9B2A" w14:textId="77777777" w:rsidTr="00B91E62">
        <w:trPr>
          <w:trHeight w:val="29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B1FC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5G404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2AB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39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6F5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0DD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E2A7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O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D79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2</w:t>
            </w:r>
          </w:p>
        </w:tc>
      </w:tr>
      <w:tr w:rsidR="00B91E62" w:rsidRPr="00B91E62" w14:paraId="5F41B265" w14:textId="77777777" w:rsidTr="00B91E62">
        <w:trPr>
          <w:trHeight w:val="29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5E5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5G512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1A6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32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16E0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8CF5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O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56F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O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11E7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5</w:t>
            </w:r>
          </w:p>
        </w:tc>
      </w:tr>
      <w:tr w:rsidR="00B91E62" w:rsidRPr="00B91E62" w14:paraId="40007143" w14:textId="77777777" w:rsidTr="00B91E62">
        <w:trPr>
          <w:trHeight w:val="29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79C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3G276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39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424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04E0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A3B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3, OLEO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9FCB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O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F7BA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3</w:t>
            </w:r>
          </w:p>
        </w:tc>
      </w:tr>
      <w:tr w:rsidR="00B91E62" w:rsidRPr="00B91E62" w14:paraId="7974999D" w14:textId="77777777" w:rsidTr="00B91E62">
        <w:trPr>
          <w:trHeight w:val="29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73F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T3G015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8E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9SS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136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21CC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608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8037" w14:textId="77777777" w:rsidR="00B91E62" w:rsidRPr="00B91E62" w:rsidRDefault="00B91E62" w:rsidP="00B91E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B91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E4</w:t>
            </w:r>
          </w:p>
        </w:tc>
      </w:tr>
    </w:tbl>
    <w:p w14:paraId="4BF2F6F8" w14:textId="093621DC" w:rsidR="000A452A" w:rsidRDefault="000A452A" w:rsidP="00B91E62">
      <w:pPr>
        <w:jc w:val="center"/>
      </w:pPr>
    </w:p>
    <w:p w14:paraId="7CBDB847" w14:textId="77777777" w:rsidR="00B91E62" w:rsidRDefault="00B91E62" w:rsidP="00B91E62"/>
    <w:sectPr w:rsidR="00B91E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62"/>
    <w:rsid w:val="000A452A"/>
    <w:rsid w:val="00B91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06F96"/>
  <w15:chartTrackingRefBased/>
  <w15:docId w15:val="{BF454362-A4AB-473E-A39D-75C68B72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75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 los Ángeles Lujan</dc:creator>
  <cp:keywords/>
  <dc:description/>
  <cp:lastModifiedBy>María de los Ángeles Lujan</cp:lastModifiedBy>
  <cp:revision>1</cp:revision>
  <dcterms:created xsi:type="dcterms:W3CDTF">2024-11-11T11:08:00Z</dcterms:created>
  <dcterms:modified xsi:type="dcterms:W3CDTF">2024-11-11T11:14:00Z</dcterms:modified>
</cp:coreProperties>
</file>